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984431" w14:textId="28B0E159" w:rsidR="007A3E0A" w:rsidRPr="00330D06" w:rsidRDefault="0043591B" w:rsidP="007A3E0A">
      <w:pPr>
        <w:rPr>
          <w:rFonts w:ascii="Times New Roman" w:hAnsi="Times New Roman"/>
          <w:b/>
          <w:sz w:val="24"/>
          <w:szCs w:val="24"/>
        </w:rPr>
      </w:pPr>
      <w:r w:rsidRPr="002A7A38">
        <w:rPr>
          <w:rFonts w:ascii="Times New Roman" w:hAnsi="Times New Roman"/>
          <w:b/>
          <w:sz w:val="24"/>
          <w:szCs w:val="24"/>
        </w:rPr>
        <w:t xml:space="preserve">Plasmid </w:t>
      </w:r>
      <w:r w:rsidR="004A5EE2" w:rsidRPr="0043591B">
        <w:rPr>
          <w:rFonts w:ascii="Times New Roman" w:hAnsi="Times New Roman"/>
          <w:b/>
          <w:sz w:val="24"/>
          <w:szCs w:val="24"/>
        </w:rPr>
        <w:t>p2TK2</w:t>
      </w:r>
      <w:r w:rsidR="004A5EE2" w:rsidRPr="0043591B">
        <w:rPr>
          <w:rFonts w:ascii="Times New Roman" w:hAnsi="Times New Roman"/>
          <w:b/>
          <w:sz w:val="24"/>
          <w:szCs w:val="24"/>
          <w:vertAlign w:val="subscript"/>
        </w:rPr>
        <w:t>Spec</w:t>
      </w:r>
      <w:r w:rsidR="004A5EE2" w:rsidRPr="0043591B">
        <w:rPr>
          <w:rFonts w:ascii="Times New Roman" w:hAnsi="Times New Roman"/>
          <w:b/>
          <w:sz w:val="24"/>
          <w:szCs w:val="24"/>
        </w:rPr>
        <w:t xml:space="preserve">-SW2 </w:t>
      </w:r>
      <w:proofErr w:type="spellStart"/>
      <w:proofErr w:type="gramStart"/>
      <w:r w:rsidR="004A5EE2" w:rsidRPr="0043591B">
        <w:rPr>
          <w:rFonts w:ascii="Times New Roman" w:hAnsi="Times New Roman"/>
          <w:b/>
          <w:sz w:val="24"/>
          <w:szCs w:val="24"/>
        </w:rPr>
        <w:t>mCh</w:t>
      </w:r>
      <w:proofErr w:type="spellEnd"/>
      <w:r w:rsidR="004A5EE2" w:rsidRPr="0043591B">
        <w:rPr>
          <w:rFonts w:ascii="Times New Roman" w:hAnsi="Times New Roman"/>
          <w:b/>
          <w:sz w:val="24"/>
          <w:szCs w:val="24"/>
        </w:rPr>
        <w:t>(</w:t>
      </w:r>
      <w:proofErr w:type="gramEnd"/>
      <w:r w:rsidR="004A5EE2" w:rsidRPr="0043591B">
        <w:rPr>
          <w:rFonts w:ascii="Times New Roman" w:hAnsi="Times New Roman"/>
          <w:b/>
          <w:sz w:val="24"/>
          <w:szCs w:val="24"/>
        </w:rPr>
        <w:t>Gro</w:t>
      </w:r>
      <w:r w:rsidR="004A5EE2" w:rsidRPr="0043591B">
        <w:rPr>
          <w:rFonts w:ascii="Times New Roman" w:hAnsi="Times New Roman"/>
          <w:b/>
          <w:sz w:val="24"/>
          <w:szCs w:val="24"/>
          <w:vertAlign w:val="subscript"/>
        </w:rPr>
        <w:t>L2</w:t>
      </w:r>
      <w:r w:rsidR="004A5EE2" w:rsidRPr="0043591B">
        <w:rPr>
          <w:rFonts w:ascii="Times New Roman" w:hAnsi="Times New Roman"/>
          <w:b/>
          <w:sz w:val="24"/>
          <w:szCs w:val="24"/>
        </w:rPr>
        <w:t>) Tet-KpnI-IncV-NotI-3xFLAG</w:t>
      </w:r>
      <w:r w:rsidR="007A3E0A">
        <w:rPr>
          <w:rFonts w:ascii="Times New Roman" w:hAnsi="Times New Roman"/>
          <w:b/>
          <w:sz w:val="24"/>
          <w:szCs w:val="24"/>
        </w:rPr>
        <w:t xml:space="preserve"> </w:t>
      </w:r>
      <w:r w:rsidR="007A3E0A" w:rsidRPr="002A7A38">
        <w:rPr>
          <w:rFonts w:ascii="Times New Roman" w:hAnsi="Times New Roman"/>
          <w:b/>
          <w:sz w:val="24"/>
          <w:szCs w:val="24"/>
        </w:rPr>
        <w:t>features</w:t>
      </w:r>
    </w:p>
    <w:p w14:paraId="257CC8CB" w14:textId="4BAD1D73" w:rsidR="007A3E0A" w:rsidRDefault="009C0E39" w:rsidP="007A3E0A">
      <w:pPr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i/>
          <w:sz w:val="24"/>
        </w:rPr>
        <w:t>i</w:t>
      </w:r>
      <w:r w:rsidR="007A3E0A" w:rsidRPr="00C84D3A">
        <w:rPr>
          <w:rFonts w:ascii="Times New Roman" w:hAnsi="Times New Roman"/>
          <w:i/>
          <w:sz w:val="24"/>
        </w:rPr>
        <w:t>ncDEFG</w:t>
      </w:r>
      <w:proofErr w:type="spellEnd"/>
      <w:r w:rsidR="007A3E0A">
        <w:rPr>
          <w:rFonts w:ascii="Times New Roman" w:hAnsi="Times New Roman"/>
          <w:sz w:val="24"/>
        </w:rPr>
        <w:t xml:space="preserve"> </w:t>
      </w:r>
      <w:r w:rsidR="00E35B81">
        <w:rPr>
          <w:rFonts w:ascii="Times New Roman" w:hAnsi="Times New Roman"/>
          <w:sz w:val="24"/>
        </w:rPr>
        <w:t>P</w:t>
      </w:r>
      <w:r w:rsidR="007A3E0A">
        <w:rPr>
          <w:rFonts w:ascii="Times New Roman" w:hAnsi="Times New Roman"/>
          <w:sz w:val="24"/>
        </w:rPr>
        <w:t>romoter: bases 1-228</w:t>
      </w:r>
    </w:p>
    <w:p w14:paraId="3F2FE80A" w14:textId="765562E7" w:rsidR="007A3E0A" w:rsidRDefault="007A3E0A" w:rsidP="007A3E0A">
      <w:pPr>
        <w:rPr>
          <w:rFonts w:ascii="Times New Roman" w:hAnsi="Times New Roman"/>
          <w:sz w:val="24"/>
        </w:rPr>
      </w:pPr>
      <w:proofErr w:type="spellStart"/>
      <w:r w:rsidRPr="00C84D3A">
        <w:rPr>
          <w:rFonts w:ascii="Times New Roman" w:hAnsi="Times New Roman"/>
          <w:i/>
          <w:sz w:val="24"/>
        </w:rPr>
        <w:t>aadA</w:t>
      </w:r>
      <w:proofErr w:type="spellEnd"/>
      <w:r>
        <w:rPr>
          <w:rFonts w:ascii="Times New Roman" w:hAnsi="Times New Roman"/>
          <w:sz w:val="24"/>
        </w:rPr>
        <w:t xml:space="preserve"> </w:t>
      </w:r>
      <w:r w:rsidR="009C0E39">
        <w:rPr>
          <w:rFonts w:ascii="Times New Roman" w:hAnsi="Times New Roman"/>
          <w:sz w:val="24"/>
        </w:rPr>
        <w:t>ORF</w:t>
      </w:r>
      <w:r>
        <w:rPr>
          <w:rFonts w:ascii="Times New Roman" w:hAnsi="Times New Roman"/>
          <w:sz w:val="24"/>
        </w:rPr>
        <w:t xml:space="preserve"> (spectinomycin resistance): bases 229-1239</w:t>
      </w:r>
    </w:p>
    <w:p w14:paraId="2BE5AEBC" w14:textId="5EB2ADBD" w:rsidR="007A3E0A" w:rsidRDefault="007A3E0A" w:rsidP="007A3E0A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erminator: bases 1</w:t>
      </w:r>
      <w:r w:rsidR="00AD7EBD">
        <w:rPr>
          <w:rFonts w:ascii="Times New Roman" w:hAnsi="Times New Roman"/>
          <w:sz w:val="24"/>
        </w:rPr>
        <w:t>240</w:t>
      </w:r>
      <w:r>
        <w:rPr>
          <w:rFonts w:ascii="Times New Roman" w:hAnsi="Times New Roman"/>
          <w:sz w:val="24"/>
        </w:rPr>
        <w:t>-13</w:t>
      </w:r>
      <w:r w:rsidR="00AD7EBD">
        <w:rPr>
          <w:rFonts w:ascii="Times New Roman" w:hAnsi="Times New Roman"/>
          <w:sz w:val="24"/>
        </w:rPr>
        <w:t>86</w:t>
      </w:r>
      <w:bookmarkStart w:id="0" w:name="_GoBack"/>
      <w:bookmarkEnd w:id="0"/>
    </w:p>
    <w:p w14:paraId="256D39BD" w14:textId="77777777" w:rsidR="007A3E0A" w:rsidRDefault="007A3E0A" w:rsidP="007A3E0A">
      <w:pPr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i/>
          <w:sz w:val="24"/>
        </w:rPr>
        <w:t>E.coli</w:t>
      </w:r>
      <w:proofErr w:type="gramEnd"/>
      <w:r>
        <w:rPr>
          <w:rFonts w:ascii="Times New Roman" w:hAnsi="Times New Roman"/>
          <w:sz w:val="24"/>
        </w:rPr>
        <w:t xml:space="preserve"> origin of replication: bases 1451-2234</w:t>
      </w:r>
    </w:p>
    <w:p w14:paraId="6A4CE086" w14:textId="291A40A4" w:rsidR="007A3E0A" w:rsidRDefault="009C0E39" w:rsidP="007A3E0A">
      <w:pPr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i/>
          <w:sz w:val="24"/>
        </w:rPr>
        <w:t>g</w:t>
      </w:r>
      <w:r w:rsidR="007A3E0A">
        <w:rPr>
          <w:rFonts w:ascii="Times New Roman" w:hAnsi="Times New Roman"/>
          <w:i/>
          <w:sz w:val="24"/>
        </w:rPr>
        <w:t>roESL</w:t>
      </w:r>
      <w:proofErr w:type="spellEnd"/>
      <w:r w:rsidR="007A3E0A">
        <w:rPr>
          <w:rFonts w:ascii="Times New Roman" w:hAnsi="Times New Roman"/>
          <w:i/>
          <w:sz w:val="24"/>
        </w:rPr>
        <w:t xml:space="preserve"> </w:t>
      </w:r>
      <w:r w:rsidR="007A3E0A">
        <w:rPr>
          <w:rFonts w:ascii="Times New Roman" w:hAnsi="Times New Roman"/>
          <w:sz w:val="24"/>
        </w:rPr>
        <w:t xml:space="preserve">Promoter: bases 2256-2426 </w:t>
      </w:r>
    </w:p>
    <w:p w14:paraId="224E5EDB" w14:textId="77777777" w:rsidR="007A3E0A" w:rsidRDefault="007A3E0A" w:rsidP="007A3E0A">
      <w:pPr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i/>
          <w:sz w:val="24"/>
        </w:rPr>
        <w:t>mCherry</w:t>
      </w:r>
      <w:proofErr w:type="spellEnd"/>
      <w:r>
        <w:rPr>
          <w:rFonts w:ascii="Times New Roman" w:hAnsi="Times New Roman"/>
          <w:sz w:val="24"/>
        </w:rPr>
        <w:t xml:space="preserve"> ORF: bases 2427-3137</w:t>
      </w:r>
    </w:p>
    <w:p w14:paraId="3399B9CC" w14:textId="6BFF1C35" w:rsidR="007A3E0A" w:rsidRDefault="009C0E39" w:rsidP="007A3E0A">
      <w:pPr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i/>
          <w:sz w:val="24"/>
        </w:rPr>
        <w:t>g</w:t>
      </w:r>
      <w:r w:rsidR="007A3E0A" w:rsidRPr="00C84D3A">
        <w:rPr>
          <w:rFonts w:ascii="Times New Roman" w:hAnsi="Times New Roman"/>
          <w:i/>
          <w:sz w:val="24"/>
        </w:rPr>
        <w:t>roESL</w:t>
      </w:r>
      <w:proofErr w:type="spellEnd"/>
      <w:r w:rsidR="007A3E0A" w:rsidRPr="00C84D3A">
        <w:rPr>
          <w:rFonts w:ascii="Times New Roman" w:hAnsi="Times New Roman"/>
          <w:sz w:val="24"/>
        </w:rPr>
        <w:t xml:space="preserve"> </w:t>
      </w:r>
      <w:r w:rsidR="007A3E0A">
        <w:rPr>
          <w:rFonts w:ascii="Times New Roman" w:hAnsi="Times New Roman"/>
          <w:sz w:val="24"/>
        </w:rPr>
        <w:t>Terminator: bases 3138-3265</w:t>
      </w:r>
    </w:p>
    <w:p w14:paraId="5558B659" w14:textId="0FCD190E" w:rsidR="00976F67" w:rsidRDefault="009C0E39" w:rsidP="007A3E0A">
      <w:pPr>
        <w:rPr>
          <w:rFonts w:ascii="Times New Roman" w:hAnsi="Times New Roman"/>
          <w:sz w:val="24"/>
        </w:rPr>
      </w:pPr>
      <w:proofErr w:type="spellStart"/>
      <w:r w:rsidRPr="009C0E39">
        <w:rPr>
          <w:rFonts w:ascii="Times New Roman" w:hAnsi="Times New Roman"/>
          <w:i/>
          <w:sz w:val="24"/>
        </w:rPr>
        <w:t>t</w:t>
      </w:r>
      <w:r w:rsidR="007A3E0A" w:rsidRPr="009C0E39">
        <w:rPr>
          <w:rFonts w:ascii="Times New Roman" w:hAnsi="Times New Roman"/>
          <w:i/>
          <w:sz w:val="24"/>
        </w:rPr>
        <w:t>et</w:t>
      </w:r>
      <w:proofErr w:type="spellEnd"/>
      <w:r w:rsidR="007A3E0A">
        <w:rPr>
          <w:rFonts w:ascii="Times New Roman" w:hAnsi="Times New Roman"/>
          <w:sz w:val="24"/>
        </w:rPr>
        <w:t xml:space="preserve"> Repressor: bases </w:t>
      </w:r>
      <w:r w:rsidR="00976F67">
        <w:rPr>
          <w:rFonts w:ascii="Times New Roman" w:hAnsi="Times New Roman"/>
          <w:sz w:val="24"/>
        </w:rPr>
        <w:t>3272-3895</w:t>
      </w:r>
    </w:p>
    <w:p w14:paraId="0D6C1D63" w14:textId="1B764C6D" w:rsidR="007A3E0A" w:rsidRDefault="009C0E39" w:rsidP="007A3E0A">
      <w:pPr>
        <w:rPr>
          <w:rFonts w:ascii="Times New Roman" w:hAnsi="Times New Roman"/>
          <w:sz w:val="24"/>
        </w:rPr>
      </w:pPr>
      <w:proofErr w:type="spellStart"/>
      <w:r w:rsidRPr="009C0E39">
        <w:rPr>
          <w:rFonts w:ascii="Times New Roman" w:hAnsi="Times New Roman"/>
          <w:i/>
          <w:sz w:val="24"/>
        </w:rPr>
        <w:t>t</w:t>
      </w:r>
      <w:r w:rsidR="007A3E0A" w:rsidRPr="009C0E39">
        <w:rPr>
          <w:rFonts w:ascii="Times New Roman" w:hAnsi="Times New Roman"/>
          <w:i/>
          <w:sz w:val="24"/>
        </w:rPr>
        <w:t>etA</w:t>
      </w:r>
      <w:proofErr w:type="spellEnd"/>
      <w:r w:rsidR="007A3E0A">
        <w:rPr>
          <w:rFonts w:ascii="Times New Roman" w:hAnsi="Times New Roman"/>
          <w:sz w:val="24"/>
        </w:rPr>
        <w:t xml:space="preserve"> Promoter: bases </w:t>
      </w:r>
      <w:r w:rsidR="00976F67">
        <w:rPr>
          <w:rFonts w:ascii="Times New Roman" w:hAnsi="Times New Roman"/>
          <w:sz w:val="24"/>
        </w:rPr>
        <w:t>3896-3976</w:t>
      </w:r>
    </w:p>
    <w:p w14:paraId="14772570" w14:textId="245EC4EC" w:rsidR="00976F67" w:rsidRDefault="00976F67" w:rsidP="00976F67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Restriction Site </w:t>
      </w:r>
      <w:proofErr w:type="spellStart"/>
      <w:r w:rsidRPr="009C0E39">
        <w:rPr>
          <w:rFonts w:ascii="Times New Roman" w:hAnsi="Times New Roman"/>
          <w:sz w:val="24"/>
        </w:rPr>
        <w:t>KpnI</w:t>
      </w:r>
      <w:proofErr w:type="spellEnd"/>
      <w:r w:rsidRPr="009C0E39">
        <w:rPr>
          <w:rFonts w:ascii="Times New Roman" w:hAnsi="Times New Roman"/>
          <w:sz w:val="24"/>
        </w:rPr>
        <w:t xml:space="preserve"> (</w:t>
      </w:r>
      <w:r>
        <w:rPr>
          <w:rFonts w:ascii="Times New Roman" w:hAnsi="Times New Roman"/>
          <w:sz w:val="24"/>
        </w:rPr>
        <w:t>3977)</w:t>
      </w:r>
    </w:p>
    <w:p w14:paraId="5BD45BBA" w14:textId="4ABD3B96" w:rsidR="00976F67" w:rsidRDefault="00976F67" w:rsidP="007A3E0A">
      <w:pPr>
        <w:rPr>
          <w:rFonts w:ascii="Times New Roman" w:hAnsi="Times New Roman"/>
          <w:sz w:val="24"/>
        </w:rPr>
      </w:pPr>
      <w:proofErr w:type="spellStart"/>
      <w:r w:rsidRPr="00976F67">
        <w:rPr>
          <w:rFonts w:ascii="Times New Roman" w:hAnsi="Times New Roman"/>
          <w:i/>
          <w:sz w:val="24"/>
        </w:rPr>
        <w:t>IncV</w:t>
      </w:r>
      <w:proofErr w:type="spellEnd"/>
      <w:r>
        <w:rPr>
          <w:rFonts w:ascii="Times New Roman" w:hAnsi="Times New Roman"/>
          <w:sz w:val="24"/>
        </w:rPr>
        <w:t xml:space="preserve"> ORF: bases 3983-5071</w:t>
      </w:r>
    </w:p>
    <w:p w14:paraId="2B799077" w14:textId="778592D5" w:rsidR="007A3E0A" w:rsidRDefault="007A3E0A" w:rsidP="007A3E0A">
      <w:pPr>
        <w:rPr>
          <w:rFonts w:ascii="Times New Roman" w:hAnsi="Times New Roman"/>
          <w:sz w:val="24"/>
        </w:rPr>
      </w:pPr>
      <w:r w:rsidRPr="007A3E0A">
        <w:rPr>
          <w:rFonts w:ascii="Times New Roman" w:hAnsi="Times New Roman"/>
          <w:sz w:val="24"/>
        </w:rPr>
        <w:t>Restriction Site</w:t>
      </w:r>
      <w:r>
        <w:rPr>
          <w:rFonts w:ascii="Times New Roman" w:hAnsi="Times New Roman"/>
          <w:i/>
          <w:sz w:val="24"/>
        </w:rPr>
        <w:t xml:space="preserve">: </w:t>
      </w:r>
      <w:proofErr w:type="spellStart"/>
      <w:r w:rsidRPr="009C0E39">
        <w:rPr>
          <w:rFonts w:ascii="Times New Roman" w:hAnsi="Times New Roman"/>
          <w:sz w:val="24"/>
        </w:rPr>
        <w:t>NotI</w:t>
      </w:r>
      <w:proofErr w:type="spellEnd"/>
      <w:r w:rsidRPr="009C0E39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(5073)</w:t>
      </w:r>
    </w:p>
    <w:p w14:paraId="71A7F866" w14:textId="4730C26C" w:rsidR="007A3E0A" w:rsidRDefault="007A3E0A" w:rsidP="007A3E0A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3</w:t>
      </w:r>
      <w:r w:rsidR="009C0E39">
        <w:rPr>
          <w:rFonts w:ascii="Times New Roman" w:hAnsi="Times New Roman"/>
          <w:sz w:val="24"/>
        </w:rPr>
        <w:t>x</w:t>
      </w:r>
      <w:r>
        <w:rPr>
          <w:rFonts w:ascii="Times New Roman" w:hAnsi="Times New Roman"/>
          <w:sz w:val="24"/>
        </w:rPr>
        <w:t xml:space="preserve">FLAG: bases </w:t>
      </w:r>
      <w:r w:rsidR="00976F67">
        <w:rPr>
          <w:rFonts w:ascii="Times New Roman" w:hAnsi="Times New Roman"/>
          <w:sz w:val="24"/>
        </w:rPr>
        <w:t>5081-5146</w:t>
      </w:r>
    </w:p>
    <w:p w14:paraId="53F152B8" w14:textId="5F15FB52" w:rsidR="007A3E0A" w:rsidRDefault="007A3E0A" w:rsidP="007A3E0A">
      <w:pPr>
        <w:rPr>
          <w:rFonts w:ascii="Times New Roman" w:hAnsi="Times New Roman"/>
          <w:sz w:val="24"/>
        </w:rPr>
      </w:pPr>
      <w:proofErr w:type="spellStart"/>
      <w:r w:rsidRPr="00330D06">
        <w:rPr>
          <w:rFonts w:ascii="Times New Roman" w:hAnsi="Times New Roman"/>
          <w:i/>
          <w:sz w:val="24"/>
        </w:rPr>
        <w:t>IncD</w:t>
      </w:r>
      <w:proofErr w:type="spellEnd"/>
      <w:r>
        <w:rPr>
          <w:rFonts w:ascii="Times New Roman" w:hAnsi="Times New Roman"/>
          <w:sz w:val="24"/>
        </w:rPr>
        <w:t xml:space="preserve"> </w:t>
      </w:r>
      <w:r w:rsidR="009C0E39">
        <w:rPr>
          <w:rFonts w:ascii="Times New Roman" w:hAnsi="Times New Roman"/>
          <w:sz w:val="24"/>
        </w:rPr>
        <w:t>T</w:t>
      </w:r>
      <w:r>
        <w:rPr>
          <w:rFonts w:ascii="Times New Roman" w:hAnsi="Times New Roman"/>
          <w:sz w:val="24"/>
        </w:rPr>
        <w:t xml:space="preserve">erminator: bases </w:t>
      </w:r>
      <w:r w:rsidR="00976F67">
        <w:rPr>
          <w:rFonts w:ascii="Times New Roman" w:hAnsi="Times New Roman"/>
          <w:sz w:val="24"/>
        </w:rPr>
        <w:t>5147-5313</w:t>
      </w:r>
    </w:p>
    <w:p w14:paraId="3C0C44C7" w14:textId="6A4DCA64" w:rsidR="007A3E0A" w:rsidRDefault="007A3E0A" w:rsidP="007A3E0A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SW2: bases </w:t>
      </w:r>
      <w:r w:rsidR="00976F67">
        <w:rPr>
          <w:rFonts w:ascii="Times New Roman" w:hAnsi="Times New Roman"/>
          <w:sz w:val="24"/>
        </w:rPr>
        <w:t>5326</w:t>
      </w:r>
      <w:r>
        <w:rPr>
          <w:rFonts w:ascii="Times New Roman" w:hAnsi="Times New Roman"/>
          <w:sz w:val="24"/>
        </w:rPr>
        <w:t>-1</w:t>
      </w:r>
      <w:r w:rsidR="00976F67">
        <w:rPr>
          <w:rFonts w:ascii="Times New Roman" w:hAnsi="Times New Roman"/>
          <w:sz w:val="24"/>
        </w:rPr>
        <w:t>2488</w:t>
      </w:r>
    </w:p>
    <w:p w14:paraId="3DB75472" w14:textId="77777777" w:rsidR="007A3E0A" w:rsidRDefault="007A3E0A" w:rsidP="007A3E0A">
      <w:pPr>
        <w:rPr>
          <w:rFonts w:ascii="Times New Roman" w:hAnsi="Times New Roman"/>
          <w:sz w:val="24"/>
        </w:rPr>
      </w:pPr>
    </w:p>
    <w:p w14:paraId="494209B5" w14:textId="3FC25542" w:rsidR="00F2415B" w:rsidRDefault="007A3E0A" w:rsidP="007A3E0A">
      <w:pPr>
        <w:rPr>
          <w:rFonts w:ascii="Times New Roman" w:hAnsi="Times New Roman"/>
          <w:b/>
          <w:sz w:val="24"/>
          <w:szCs w:val="24"/>
        </w:rPr>
      </w:pPr>
      <w:r w:rsidRPr="002A7A38">
        <w:rPr>
          <w:rFonts w:ascii="Times New Roman" w:hAnsi="Times New Roman"/>
          <w:b/>
          <w:sz w:val="24"/>
          <w:szCs w:val="24"/>
        </w:rPr>
        <w:t>Plasmid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43591B">
        <w:rPr>
          <w:rFonts w:ascii="Times New Roman" w:hAnsi="Times New Roman"/>
          <w:b/>
          <w:sz w:val="24"/>
          <w:szCs w:val="24"/>
        </w:rPr>
        <w:t>p2TK2</w:t>
      </w:r>
      <w:r w:rsidRPr="0043591B">
        <w:rPr>
          <w:rFonts w:ascii="Times New Roman" w:hAnsi="Times New Roman"/>
          <w:b/>
          <w:sz w:val="24"/>
          <w:szCs w:val="24"/>
          <w:vertAlign w:val="subscript"/>
        </w:rPr>
        <w:t>Spec</w:t>
      </w:r>
      <w:r w:rsidRPr="0043591B">
        <w:rPr>
          <w:rFonts w:ascii="Times New Roman" w:hAnsi="Times New Roman"/>
          <w:b/>
          <w:sz w:val="24"/>
          <w:szCs w:val="24"/>
        </w:rPr>
        <w:t xml:space="preserve">-SW2 </w:t>
      </w:r>
      <w:proofErr w:type="spellStart"/>
      <w:proofErr w:type="gramStart"/>
      <w:r w:rsidRPr="0043591B">
        <w:rPr>
          <w:rFonts w:ascii="Times New Roman" w:hAnsi="Times New Roman"/>
          <w:b/>
          <w:sz w:val="24"/>
          <w:szCs w:val="24"/>
        </w:rPr>
        <w:t>mCh</w:t>
      </w:r>
      <w:proofErr w:type="spellEnd"/>
      <w:r w:rsidRPr="0043591B">
        <w:rPr>
          <w:rFonts w:ascii="Times New Roman" w:hAnsi="Times New Roman"/>
          <w:b/>
          <w:sz w:val="24"/>
          <w:szCs w:val="24"/>
        </w:rPr>
        <w:t>(</w:t>
      </w:r>
      <w:proofErr w:type="gramEnd"/>
      <w:r w:rsidRPr="0043591B">
        <w:rPr>
          <w:rFonts w:ascii="Times New Roman" w:hAnsi="Times New Roman"/>
          <w:b/>
          <w:sz w:val="24"/>
          <w:szCs w:val="24"/>
        </w:rPr>
        <w:t>Gro</w:t>
      </w:r>
      <w:r w:rsidRPr="0043591B">
        <w:rPr>
          <w:rFonts w:ascii="Times New Roman" w:hAnsi="Times New Roman"/>
          <w:b/>
          <w:sz w:val="24"/>
          <w:szCs w:val="24"/>
          <w:vertAlign w:val="subscript"/>
        </w:rPr>
        <w:t>L2</w:t>
      </w:r>
      <w:r w:rsidRPr="0043591B">
        <w:rPr>
          <w:rFonts w:ascii="Times New Roman" w:hAnsi="Times New Roman"/>
          <w:b/>
          <w:sz w:val="24"/>
          <w:szCs w:val="24"/>
        </w:rPr>
        <w:t>) Tet-KpnI-IncV-NotI-3xFLAG</w:t>
      </w:r>
      <w:r>
        <w:rPr>
          <w:rFonts w:ascii="Times New Roman" w:hAnsi="Times New Roman"/>
          <w:b/>
          <w:sz w:val="24"/>
          <w:szCs w:val="24"/>
        </w:rPr>
        <w:t xml:space="preserve"> sequence</w:t>
      </w:r>
    </w:p>
    <w:p w14:paraId="1D4D92C1" w14:textId="4403BE6B" w:rsidR="00976F67" w:rsidRDefault="00976F67" w:rsidP="007A3E0A">
      <w:pPr>
        <w:rPr>
          <w:rFonts w:ascii="Times New Roman" w:hAnsi="Times New Roman"/>
          <w:b/>
          <w:sz w:val="24"/>
          <w:szCs w:val="24"/>
        </w:rPr>
      </w:pPr>
    </w:p>
    <w:p w14:paraId="6113860E" w14:textId="17205DF1" w:rsidR="0023201C" w:rsidRPr="0023201C" w:rsidRDefault="0023201C" w:rsidP="0023201C">
      <w:pPr>
        <w:rPr>
          <w:rFonts w:ascii="Times New Roman" w:hAnsi="Times New Roman"/>
          <w:sz w:val="24"/>
          <w:szCs w:val="24"/>
        </w:rPr>
      </w:pPr>
      <w:r w:rsidRPr="0023201C">
        <w:rPr>
          <w:rFonts w:ascii="Times New Roman" w:hAnsi="Times New Roman"/>
          <w:sz w:val="24"/>
          <w:szCs w:val="24"/>
        </w:rPr>
        <w:t>AACGGAGCCTTCTAGCTATTTTGTAAATATTTTAACAATTTAGATTCTTCAAAGCTCAGCGAGGGCGTGAAGAATCTTGTTCAGGTGTATTTGAAAAAAGTTTGTTTTAAATAGTTTTTTTAGTTAAAATGGGTCCCTAAATAATTTAAATCCGGTAGTTTTTGCGTCCGAAACATTGTTTTATAAGTGAGAAATGAGATCTGGCTAAAATCTGTCGAAGTGAGGTTTATGCGCTCACGCAACTGGTCCAGAACCTTGACCGAACGCAGCGGTGGTAACGGCGCAGTGGCGGTTTTCATGGCTTGTTATGACTGTTTTTTTGGGGTACAGTCTATGCCTCGGGCATCCAAGCAGCAAGCGCGTTACGCCGTGGGTCGATGTTTGATGTTATGGAGCAGCAACGATGTTACGCAGCAGGGCAGTCGCCCTAAAACAAAGTTAAACATCATGAGGGAAGCGGTGATCGCCGAAGTATCGACTCAACTATCAGAGGTAGTTGGCGTCATCGAGCGCCATCTCGAACCGACGTTGCTGGCCGTACATTTGTACGGCTCCGCAGTGGATGGCGGCCTGAAGCCACACAGTGATATTGATTTGCTGGTTACGGTGACCGTAAGGCTTGATGAAACAACGCGGCGAGCTTTGATCAACGACCTTTTGGAAACTTCGGCTTCCCCTGGAGAGAGCGAGATTCTCCGCGCTGTAGAAGTCACCATTGTTGTGCACGACGACATCATTCCGTGGCGTTATCCAGCTAAGCGCGAACTGCAATTTGGAGAATGGCAGCGCAATGACA</w:t>
      </w:r>
      <w:r w:rsidRPr="0023201C">
        <w:rPr>
          <w:rFonts w:ascii="Times New Roman" w:hAnsi="Times New Roman"/>
          <w:sz w:val="24"/>
          <w:szCs w:val="24"/>
        </w:rPr>
        <w:lastRenderedPageBreak/>
        <w:t>TTCTTGCAGGTATCTTCGAGCCAGCCACGATCGACATTGATCTGGCTATCTTGCTGACAAAAGCAAGAGAACATAGCGTTGCCTTGGTAGGTCCAGCGGCGGAGGAACTCTTTGATCCGGTTCCTGAACAGGATCTATTTGAGGCGCTAAATGAAACCTTAACGCTATGGAACTCGCCGCCCGACTGGGCTGGCGATGAGCGAAATGTAGTGCTTACGTTGTCCCGCATTTGGTACAGCGCAGTAACCGGCAAAATCGCGCCGAAGGATGTCGCTGCCGACTGGGCAATGGAGCGCCTGCCGGCCCAGTATCAGCCCGTCATACTTGAAGCTAGACAGGCTTATCTTGGACAAGAAGAAGATCGCTTGGCCTCGCGCGCAGATCAGTTGGAAGAATTTGTCCACTACGTGAAAGGCGAGATCACCAAGGTAGTCGGCAAATAAGCTAATTTTATTGCAATAACAGGTGCTTACTTTTAAAACTACTGATTTATTGATAAATATTGAACAATTTTTGGGAAGAATAAAGCGTCCTCTTGTGAAATTAGAGAACGCTTTATTACTTTAATTTAGTGAAACAATTTGTAACT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ACCGGTATTTTTAAAAATAGCAGTTGATCATGCCAACTGCTAAACCAGTTGCAAAAAAGCGAGGACTTTGCTATCGTTCTTCCTCTGAACGTTCTATCGTTCAAATCCCTACGTTGGTAGCGGAACAAAGCCGGACCACGGGGCCTCATAGAATATAAAAATACGAGGAGCTTAAAC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AGTTCCTCTAATGGGAACAAATAGATTCTTCGAGCCTCGTTTCCCAAAAGGAACGAGGCTTTTTTTTAGATTCCTAATATTTCTCTATTCCTCTATCGTAAACATCTAGTGCTTACGACCATCCTTTTCTACCGGTTTAAGACCCACTTTCACATTTAAGTTGTTTTTCTAATCCGCATATGATCAATTCAAGGCCGAATAAGAAGGCTGGCTCTGCACCTTGGTGATCAAATAATTCGATAGCTTGTCGTAATAATGGCGGCATACTATCAGTAGTAGGTGTTTCCCTTTCTTCTTTAGCGACTTGATGCTCTTGATCTTCCAATACGCAACCTAAAGTAAAATGCCCCACAGCGCTGAGTGCATATAATGCATTCTCTAATGAAAAACCTTGTTGGCATAAAAAGGCTAATTGATTTTCGAGAGTTTCATACTGTTTTTCTGTAGGCCGTGTACCTAAATGTACTTTTGCTCCATCGCGATGATTTAGTAAAGCACATCTAAAACTTTTAGCGTTATTACGTAAAAAATCTTGCCAGCTTTCCCCTTCTAAAGGGCAAAAGTGAGTATGGTGCCTATCTAACATCTCAATGGCTAAGGCGTCGAGCAAAGCCCGCTTATTTTTTACATGCCAATACAATGTAGGCTGCTCTACACCTAGCTTCTGGGCGAGTTTACGGGTTGTTAAACCTTCGATTCCGACCTCATTAAGCAGCTCTAATGCGCTGTTAATCACTTTACTTTTATCTAATCTAGACATCATTAATTCCTAATTTTTGTTGACACTCTATCATTGATAGAGTTATTTTACCACTCCCTATCAGTGATAGAGAAAAGTGAAGGTACCATGACTCCAGTAACACCAGTCCCTCCCCAATCTCCCCAACAGGTAAAAGGGCTTTTATCCAGGTTTCTGACGGCACCCGATCGTCACCCCAAACTACGCTATGTTTACGATATTGCTCTTATAGCTATTAGTATTCTCTGTATTGTGAGTATCATTCTCTGGACACAAGGGTCTGGGCTCGCCTTATTTGCAATCGCTCCAGCCTTAGCTATTGGAGCCCTAGGAGTCACTCTGCTAGTCTCAGATCTTGCCGAATCCCAGAAAAGTAAAGAGATTGCTGATACCGTTGCGGCAGTCTCTCTTCCTTTTATCCTAACAGGGACAGCTGCTGGATTGATGTTTTCTGCTATTGCCGTAGGCGGAGGCGCTGTAATCTTAGCGAATCCTCTATTCCTAATGGGCTCTATGACTCTCGGCTTTGCTCTGATGTCTCTGCATAGAGTGACCTATCAATATCTCAGTAATCGCGAGCAATGGAAACAGCAGAAGAAGCTCGAACAAGTTGAGTTAGCTGCCTGGGAGAGCCATCTTCCTAAAGAAAGCAAATCCTCCGCTCTGGAAGAGGTTCGCTATTCCCCTCGTTTGATGAAAAGAGGGAAGACTTGGCGAAAACGGGCAATCAGAAGAAAAAACTATATACCTATTCCGTTGGTCGACAAAACATTGCAAACCATGCAACCGGATGCACTCTTCTCCTCTACAACCACACATTCTACAGATAGTGAGCAGATTCTAACTTCTGTCAGTCCTCAAAGCTCAGATACCGAATCCTCCTCTTCTTCTAGCTTCCACACTCCACCAAATAGCGATAAAGAACTGTCCGACTCGAATTCTTCTGACAGCAGCTCTTCTTCTGAATATATGGATGCTCTTGAAACCGTAGCTGCAGGAGATGTCTCAGGAATAACCCCTCCATCCAAACCCTCTTCTTCTCCGAAAACGACACGCCGCGTCGTAAAGCTCTCTCGCAGCGAGAGAAATGCTCAGCATCATCGTAATAAAGACCAAGAGCAAAGACAAGACAGCAGCGAATCTTCGGATGAGGAATCCTCTTCCGATTCATCTCAAAAGAAGAAACCCTCTCGTAAAGGCGGCCGCATGGACTACAAAGACCATGACGGTGATTATAAAGATCATGACATCGATTACAAGGATGACGATTAAGGATGACATGTGATTCGCGTAGGAAAAAGAGGAGGGAGACCTCCTCTTTTTTTTTATTTTGTAGAGTTCCGTTACTATTGGCACCCTGTGTGCAGTTAGGATGAGTAGACTAGTTCTGCAGCCTTTTACAGGGTGTTATGTTTTGCATTGCAAAAAGCTCCTAAGACGTCGACGGATCCCTTGTACAATCAATTTACCGATTAAATAGTCTCTATAATTCACTATCCGGAGCGCTTCAAAAAAAACTGTCCATTCCTGCTTAGAAATCGATTCTGTTTTGATTTTGTCTCGGATTTTAAAAAATGTAGTGTTTCCAAAATCTTTCAATGGAATAGCGGGTTTAATATATCCCTTGGTCAATCTATACAAAAACTTTGTGAAAGATATGTAGCATGCCGCTCTAGCCTGTTTAGATGCCTCTGAAACAACTTTTCCATTAAAAACATCTAGAGACTTGATTTTAAACAAAGATTCGCTGTGGTCAAGAGAAATAGCCTTTATCAAGGTTTCCGATAAATCCAGAATCTCTAAAGAAACAAGAAAGTTAATCCCAGACGCATAATTTTTTCTAGTTAGATAAGATAAAGTAGATAACCAAATTTCCGACGCGTCCCCAAAAGTTAAAAACAATCTACTTTTATGGAAAGCCATCGAGCCCATTTTCTTAACCAAAGCTATTCAAAATCGGAGCTCTAAGATTTTAAGAAATTTTTTAACAAAAGTCCATTATGACCAAGTCTACCACCAAGAGTTGCAAAGTCTACCACCAAGAGTTGCAAAGTCTACCACCAAGAGTTGCAAAGTCTACCACCAAGAGTTGCAAATCTCTCTCGTGAAATCAAATCCCTAAATATATATATATAATAGATATATATATATGAGCTGACGGAGGATCAGCTCTTTTGCTTAAAAAGTTCAAAAAGCTGTTGTAGAAGATTTTCGTTATAGGAGGACAAAGAAACTCCGGAACACATGATGCGAAGTATCTCTATTAAGAAATCAGATAATTGGCGATTCTTCTCTGAATCAGACTTATCTATCGTTTCTCTAACGTCTTTGTTTCTAGATGAAGGAAGAAATTGATCCAACACCCTTATCGCCGATGAGTTCGACATTCCACATACTTTCCCTATCACATCGACCTTGGTTTTTAAATCGCCTTTTCTAGCGGCCAAAATATATGCGGATTTATAGGGGATCGATTGAAACTCTTTTTGTAGAGTTTGGTTGGGGAGGTTTATAAAAAGCTCGTAATATGCAAGAGCATTGTAAGCAGAAGACTTAGTTCTAAAAACTAACTCTATCCAAGATGAAAAAGTTGTTGAGGAGAAGTGATCCTTACTCAGGATTTTTCTAGCATTATAGATTTTTTCTCCTAAAAGAAGTACGTGTTGCTTCTGTATGGATTTTATCTGACCAGTAAGCAGTTTTACCGCTAGGATGTCTTCTTGATAAAATTCTTCATCCGAATAGTTTTGGGACTCTGATAAAAATAATCGATCCAAACTCTGACTTTCCTCAGAATTCAAAGTTGCTGAGAATAGTTCAATGGAGGGAAGCGTCTTCTTAAAATCTAGAGAAGCGGCAGTTTGATTTTTTTTAAAAAAGACATCCGCTTCTTTTTTTAGTTTGTTCACGTTGTCCTCTGAGAGTAATCTCGTTCATATTCGATATGCAAAATATTTGCTATTTCATGCGTTAACTTCAGAATATCTTCTGCGGCCCTAGAATTTGGATAGACATTAGCTACAGAATCTTCTTTAAGAAGAGAACGGCTGAGAGAAATATCTCGACGAATTTTTGTTGAAAAAAGCTTGTTTTTGTAAATAGACTCGATAATGTCTATATACATTTGGTTAGTCGAGTTACGATCATCCCAAAAAGACAAAGCTATTCCAAGAATGTGTTCTTCTTCAGGTTTTCCGACCGAACTTAAGAATTCACGTATCTTTTGTAACCCTAGAATAGAAAAAGGTTCTGGAGTTAAACAAGCAATTAATTTGTCTCCTGCAACAAAAGCTTCTTTCGTTAACCCTCCTAGGCTAGGTGGAGTGTCTATTATGCAGATGTCATAAAAAGGAGCGCAGTACTCATTCAGAAATAACTTTAAGTTGTTACTAGGTCCTCTATGAATATCCAATTCTCTAAACTGTTCGGATGAAAATGATGCAGGAATTAGGTCCACACTATCTTTTTTTGTTTCGCAAATGATTGATTTTAAATCGTTTGATGTGTATACTATGTCGTGCAAGCCTTTTTGGTCACTTCTGACACTAGCCCCCAATCCAGAAGATAAATTGGATTGCGGGTCTAGGTCAGCAAGTAACACTTTTTTCCCTAAAAATTGGGCCAAGTTGCATCCCACGTTTAGAGAAAGTGTTGTTTTTCCAGTTCCTCCCTTAAAAGAGCAAAAAACTAAGGTGTGCAAATCAACTCCAACGTTAGAGTAAGTTGTCTATTCAGCCTTGGAAAACATGTCTTTTCTAGACAAGATAAGCATAATCAAAGCCTTTTTTAGCTTTAAACTGTTATCCTCTAATTTTTCAAGAACAGGAGAGTCTGGGAATAATCCTAAAGAGTTTTCTATTTGTTGAAGCAGTCCTAGAATTAGTGAGACACTTTTATGGTAGAGTTCTAAGGGAGAATTTAAGAAAGTTACTTTTTCCTTGTTTACTCGTATTTTTAGGTCTAATTCGGGGAAATCTTTTTTCACATCTTTAACAATTTTAATAAAATCGTCCCTCACTTTTCTTTTATTTTGCATAACAAACCCCGTAATTCGAACTGTTTTCTCTAAATATAAAACCTATAAGAAAAATCCAATAAAAATTGTTTAAGCGTTTGTTTGAGGTATTACCTCTAAAAAAGATACATTAGAAGTATTTGTTATTCCTAAAATATCATTGCCATTAGAAAGGGCATTAACCCATACCACACCGCTTTCTAAACCGCCTACACGTAATGAATACGTTGTCGGAGTCAATCCTGTATTAGTAATACTGGTTCTTAGACTACATAAATTAGGAATGCCTGATGAGTATCCATAACTAATCGCGCAGGGCTTAGAATCACCTTCTCGTACCAAAGCTAGAACAACGCCGCCTTCCATTCTTGATGCAATAATATCTGCTGAGACTAAGAACATGCTCCCAGAGCTTTTGGGTGTGACTGTGAATTTTCCTATTTCAGTTCCTCCTAATAAAGTTTCAATGTTACTGGGAGTGAATAACCCGTTGCATTGAATTTTATTAGTGATTGGAAAGTTGTTAAAAGCTTTCAACAAACCTAGAGAAGGGTCTGTTTTGATTTTGTCTAAAATATCTTGGACTGTACTATCAACAATAGTATCAGCAATTCCATCAAGAATTTGATCTCCCAACTTTTCTAGAATAAGCTGGTAAGCTTTTTCCGCATCCAAACCAATTGTAATAGAAGCATTGGTTGATGAATTATTGGAGACTGTTAAAGATATTCCATCAGAAGCTGTCATTTTGGCTGCGACAGGTGTTGATGTTGTCCCAAGGATTATTTGCTGGTCCTTGAGCGGCTCTGTCATTTGCCCAACTTTGATATTATCAGCAAAGACGCAGTTTTCAGTGTTATACAAATAAAAACCAGAATTTCCCATTTTAAAACTCTTTTTTATTTTGAGCTTTAAATAAATTAGGTTTTTAGTTTCAAGCTTGCTATTAATTAATAGATTCTTGTTCTAATTGTTCCATTTGTTCTTTAGATTTCTTAGTTATTTCTTCAAAGCGCTCTTTATTTAGATATAGAATTTCTTTTTTAGAGAGTTTAGAAGAATCCAGAAATTCAATGCGTTTTCTTCTAGATAACCAGCCAAGCTTAATGGCGATTTCTATACATTTATCGATAGCTAACTCGATTTTTTTCCAGTTCCTTGTACAGATGTACCGATTCATCCTTAAAATATATGCAAGACTTTTAACGTTAACGTTTAATAACAAGTTTTCTGGCCAAGAATTATCCTTAGTTAATTTTCGTCTCTTTTTCGCAGCTGCTGTAATCACCCAGTCGATAAATGTGTAAGCATACTTTGATGCATTTGGGAAACGCATTTTTATTTCTTGGTATACATTTGCAGGCTTGATTACAAAGTAGGATTCTATTTGATCTACCAAGATAGGACATGGCTCTACAACGAACCCTTTATGTTTCCGTGTAGGTGGTGAATTAAAAGGTGTTAAGTCTATATCTATATTTTCTTCGTCAGTTAAACCTTCCCATCCTTCGTAAATCCTAATGATCGGAGAAAGAGTTTGGTAACGGTCTACTATTTGTGTTCCATTAGTCCATCGAGTTCTAGTTGCCACTATTAAAAACGGTTGATGTCCTAAATGGTATAAGGCTTCTAAAGCAGTTTCAGCTTCTTTTCCACTAAACTCATACTTATTTCTGGATGTTTTATACCGCTTAACTCCATAAGCCTCTAAGAATTCAGTTTTTGTAAAACGGATTCTTGGTATCCATCCTTCAAATTGAAAACTATTTGATTCTCTGGATAAAACAACCCCTTTTGTGTTCCCCTTGTAATTCGTTGCGGTCAGTAATCTTTGGATAGCTGCTAATGCATGGTAATGAGATGAAAGAAAATCAAGACCTATAACTTCTACCATCCCATTTTGAGCCAATTTGGGAGATATCTTAATAGATTGACCAGGTCTTCTTCCAAACTTCTGATTTTCAAGGTGGATAGGACTTTTGATGAAGTGGCAGTTACTATAATTTACCATACTTTTTTAATAGCGGAGAATTTACTAATTTTTGGATCGAAATGTAATACCGAAGAGAAAACCGATCCATGTCTATTTTTCCCAACAGTTATCTCACAATTAGAAGACGATTCCTTCCTATTGATAAACAAAATCACATCTGCGTCTTGCTCTATTTGACCGCTGTCTCGCAAATCTGAAAGCATGGGAACTTTATTTGCTCTATCCTCAACTTTTCTAGATAGTTGGGATAAACAAACTATAGGAATGTTTAGCTCTGAGGCTAAACCTCTTAAGGTTCTAGATATATCTGCTATTTCATTTTGACGATTTTCTCCAACCGATGAGTTGATCAACTGCAAGTAATCGATAAATATTACGTCTACTCGATCTTCTTTTCTCAGCAACCGGATCTGATTCGCGATTAAGTTAAGCTTATACTGACTATCACTGCAGATATAAAAATGTGATTCTCTAACCGTTTCTCCAGCTTCTTCTACTCGGAATAATTCTTCTTTAGAGAGATCCCCTCTTTGTAATTTTTCACCAGATATTCCTGTTAAATTAGCAATAATCCGCTCAACAATTTGACCTGCGCTCATTTCTAGAGATAGGAAACCAACTCTACGCTGTTGAGTAACCGCAAGATTTATCGCCATGTCTATAGCTAAAGCTGTTTTCCCTATAGATGGTCTAGCTGCTATAATCACGAAATTACCTTTAGCTAAGATAACTCCTTTATCATCAATATCCTTGTATCCTGTTGGGAAGCCATCAAAGAAAGAATTTTGATTCTCAGAGAACGCTACTCGTCTTTTTTTTATACGAGCCAGCACTCCAATTTCTGACTGTGAGAATATATCATAAATAGACCGGCCTCTAGCGCTGCGAATAGAAAAAGTCTTTGCTATAGCACTATCAAGCCTTCCCTTTATACGCTCAAGCAATAGAAACGGAGATCTACGCAATGGATTTTCATTGTACTCATTAAACGAGCGGAAAATGAAATTACTCAAATTTTCTTCAGCGCTACACACGCTCAAATCATCGAGGAAAACCGTATGAGAAACGGATCTAAGCTTGTCATTTGATAAAGCATCATGCAACATTAACCCGAGATACGATTTGTCCATATCTTTGATACGACGCCGCAAAAGCTCTTCCCAAGCCGAGTCTACAGTTATAGGTAATCCATTGTCTTTTAAGTATTTAAATACTATGAATATGTTTTTATGATGAGAACACTTAAACTCATAATTAGCAAGCTGCCTCAGAATATACTCAGTAGAGTCTTCAAATATCAGAGCTTTACCTAACAACGCATACTCGATATCTTGCATGCGATTTTCTATTTCGGAACGAGTTTTCATGTTTATATAAAAAAATACCGAGCGTGCTATCCTGTTAACAACCTGTTTATATAAAAAAATACCGAGCGTGCTATCCTGTTAACAACCTGATTATTTCACTAATCAGGACATTTTACGGATAGGTTATATCACGAGGGATTTCATGGGTAAAGGGATTTTATCTTTGCAGCAAGAAATGTCGTTAGAATATAGTGAAAAGTCTTATCAGGAAGTTTTAAAAATTCGCCAAGAATCCTATTGGAAACGCATGAAAAGCTTCTCCTTATTCGAAGTTATTATGCATTGGACCGCATCACTCAACAAACATACTTGTAGATCATATCGAGGATCTTTTTTGTCTTTAGAAAAGATTGGTCTATTGTCCTTGGATATGAATCTGCAAGAGTTTTCCCTTTTAAATCATAATCTAATCCTAGATGCGATTAAAAAAGTTTCCTCTGCCAAGACTTCTTGGACCGAAGGTACTAAACAAGTTCGAGCAGCAAGCTATATTTCCTTAACAAGATTCCTAAACAGGATGACTCAAGGAATAGTCGCTATAGCGCAACCTTCTAAACAAGAAAATAGTCGAACATTTTTTAAAACCAGGGAAATAGTAAAAACGGATGCGATGAACAGTTTGCAAACAGCATCCTTCCTAAAAGAGCTAAAAAAAATCAATGCCCGGGATTGGTTGATCGCCCAGACAATGCTCCAAGGAGGTAAACGCTCCTCTGAAGTCTTAAGCTTGGAGATTAGTCAGATTTGTTTCCAACAAGCTACCATTTCTTTCTCCCAGCTTAAGAACCGTCAGACAGAAAAGAGGATTATTATAACTTATCCTCAGAAGTTTATGCACTTTCTACAAGAGTACATCGGTCAACGAAGAGGTTTTGTCTTCGTAACTCGCTCCGGAAAAATGGTGGGGTTAAGGCAAATCGCCCGCACGTTCTCTCAAGCAGGACTACAAGCTGCAATCCCTTTTAAAATAACCCCGCACGTGCTTCGAGCAACCGCTGTGACGGAGTACAAACGCCTAGGGTGCTCAGACTCCGACATAATGAAGGTCACAGGACACGCAACCGCAAAGATGATATTTGCGTACGATAAATCTTCTCGAGAAGACAACGCTTCAAAGAAGCTGGCTCTAATATAGCCTAAAGGTGTTTTTTCTGGCAACAGAATATGAATATAATTTTAATTATATCACAATATTGTGGGTGTTTGTACTAGAGGAATTACCTCTTCCCCAGAACAAACGGATCC</w:t>
      </w:r>
    </w:p>
    <w:p w14:paraId="5EACF393" w14:textId="77777777" w:rsidR="00976F67" w:rsidRPr="00976F67" w:rsidRDefault="00976F67" w:rsidP="007A3E0A">
      <w:pPr>
        <w:rPr>
          <w:rFonts w:ascii="Times New Roman" w:hAnsi="Times New Roman"/>
          <w:sz w:val="24"/>
          <w:szCs w:val="24"/>
        </w:rPr>
      </w:pPr>
    </w:p>
    <w:p w14:paraId="77DDF077" w14:textId="77777777" w:rsidR="007A3E0A" w:rsidRDefault="007A3E0A" w:rsidP="007A3E0A"/>
    <w:sectPr w:rsidR="007A3E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EE2"/>
    <w:rsid w:val="00206C19"/>
    <w:rsid w:val="0023201C"/>
    <w:rsid w:val="0043591B"/>
    <w:rsid w:val="004A5EE2"/>
    <w:rsid w:val="007A3E0A"/>
    <w:rsid w:val="00976F67"/>
    <w:rsid w:val="009C0E39"/>
    <w:rsid w:val="00AD7EBD"/>
    <w:rsid w:val="00E35B81"/>
    <w:rsid w:val="00F24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2E908"/>
  <w15:chartTrackingRefBased/>
  <w15:docId w15:val="{2FE52B33-786F-4268-85DB-699A431F8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3E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6</Pages>
  <Words>1957</Words>
  <Characters>11158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a</dc:creator>
  <cp:keywords/>
  <dc:description/>
  <cp:lastModifiedBy>Eugenia</cp:lastModifiedBy>
  <cp:revision>6</cp:revision>
  <dcterms:created xsi:type="dcterms:W3CDTF">2019-01-19T02:12:00Z</dcterms:created>
  <dcterms:modified xsi:type="dcterms:W3CDTF">2019-01-25T12:54:00Z</dcterms:modified>
</cp:coreProperties>
</file>